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C865A5" w14:textId="77777777" w:rsidR="0035367E" w:rsidRPr="00574F4F" w:rsidRDefault="0035367E" w:rsidP="0035367E">
      <w:pPr>
        <w:rPr>
          <w:sz w:val="24"/>
          <w:szCs w:val="24"/>
        </w:rPr>
      </w:pPr>
      <w:bookmarkStart w:id="0" w:name="_GoBack"/>
      <w:r w:rsidRPr="00574F4F">
        <w:rPr>
          <w:b/>
          <w:sz w:val="24"/>
          <w:szCs w:val="24"/>
        </w:rPr>
        <w:t xml:space="preserve">Table </w:t>
      </w:r>
      <w:r w:rsidR="00574F4F" w:rsidRPr="00574F4F">
        <w:rPr>
          <w:b/>
          <w:sz w:val="24"/>
          <w:szCs w:val="24"/>
        </w:rPr>
        <w:t>S</w:t>
      </w:r>
      <w:r w:rsidRPr="00574F4F">
        <w:rPr>
          <w:b/>
          <w:sz w:val="24"/>
          <w:szCs w:val="24"/>
        </w:rPr>
        <w:t>4.</w:t>
      </w:r>
      <w:r w:rsidRPr="00574F4F">
        <w:rPr>
          <w:sz w:val="24"/>
          <w:szCs w:val="24"/>
        </w:rPr>
        <w:t xml:space="preserve"> Individual result of IL-4 production</w:t>
      </w:r>
    </w:p>
    <w:p w14:paraId="04F03DE4" w14:textId="77777777" w:rsidR="0035367E" w:rsidRPr="00574F4F" w:rsidRDefault="0035367E" w:rsidP="0035367E">
      <w:pPr>
        <w:rPr>
          <w:sz w:val="24"/>
          <w:szCs w:val="24"/>
        </w:rPr>
      </w:pPr>
    </w:p>
    <w:tbl>
      <w:tblPr>
        <w:tblW w:w="15120" w:type="dxa"/>
        <w:tblInd w:w="-1073" w:type="dxa"/>
        <w:tblLook w:val="04A0" w:firstRow="1" w:lastRow="0" w:firstColumn="1" w:lastColumn="0" w:noHBand="0" w:noVBand="1"/>
      </w:tblPr>
      <w:tblGrid>
        <w:gridCol w:w="1080"/>
        <w:gridCol w:w="1080"/>
        <w:gridCol w:w="1147"/>
        <w:gridCol w:w="1146"/>
        <w:gridCol w:w="947"/>
        <w:gridCol w:w="1094"/>
        <w:gridCol w:w="1198"/>
        <w:gridCol w:w="948"/>
        <w:gridCol w:w="1080"/>
        <w:gridCol w:w="1080"/>
        <w:gridCol w:w="1080"/>
        <w:gridCol w:w="1080"/>
        <w:gridCol w:w="1080"/>
        <w:gridCol w:w="1080"/>
      </w:tblGrid>
      <w:tr w:rsidR="0035367E" w:rsidRPr="00574F4F" w14:paraId="593D64E3" w14:textId="77777777" w:rsidTr="00515FBE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0A3B" w14:textId="77777777" w:rsidR="0035367E" w:rsidRPr="00574F4F" w:rsidRDefault="0035367E" w:rsidP="00515FBE">
            <w:pPr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 w:rsidRPr="00574F4F">
              <w:rPr>
                <w:b/>
                <w:color w:val="000000"/>
                <w:kern w:val="0"/>
                <w:sz w:val="22"/>
                <w:szCs w:val="22"/>
              </w:rPr>
              <w:t>Donor No.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C27F7" w14:textId="77777777" w:rsidR="0035367E" w:rsidRPr="00574F4F" w:rsidRDefault="0035367E" w:rsidP="00515FBE">
            <w:pPr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 w:rsidRPr="00574F4F">
              <w:rPr>
                <w:b/>
                <w:color w:val="000000"/>
                <w:kern w:val="0"/>
                <w:sz w:val="22"/>
                <w:szCs w:val="22"/>
              </w:rPr>
              <w:t>Gender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600DB" w14:textId="77777777" w:rsidR="0035367E" w:rsidRPr="00574F4F" w:rsidRDefault="0035367E" w:rsidP="00515FBE">
            <w:pPr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 w:rsidRPr="00574F4F">
              <w:rPr>
                <w:b/>
                <w:color w:val="000000"/>
                <w:kern w:val="0"/>
                <w:sz w:val="22"/>
                <w:szCs w:val="22"/>
              </w:rPr>
              <w:t>PHA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B8808" w14:textId="77777777" w:rsidR="0035367E" w:rsidRPr="00574F4F" w:rsidRDefault="0035367E" w:rsidP="00515FBE">
            <w:pPr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 w:rsidRPr="00574F4F">
              <w:rPr>
                <w:b/>
                <w:color w:val="000000"/>
                <w:kern w:val="0"/>
                <w:sz w:val="22"/>
                <w:szCs w:val="22"/>
              </w:rPr>
              <w:t>PBS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E76C4" w14:textId="77777777" w:rsidR="0035367E" w:rsidRPr="00574F4F" w:rsidRDefault="0035367E" w:rsidP="00515FBE">
            <w:pPr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 w:rsidRPr="00574F4F">
              <w:rPr>
                <w:b/>
                <w:color w:val="000000"/>
                <w:kern w:val="0"/>
                <w:sz w:val="22"/>
                <w:szCs w:val="22"/>
              </w:rPr>
              <w:t>pHSA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F3191" w14:textId="77777777" w:rsidR="0035367E" w:rsidRPr="00574F4F" w:rsidRDefault="0035367E" w:rsidP="00515FBE">
            <w:pPr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 w:rsidRPr="00574F4F">
              <w:rPr>
                <w:b/>
                <w:color w:val="000000"/>
                <w:kern w:val="0"/>
                <w:sz w:val="22"/>
                <w:szCs w:val="22"/>
              </w:rPr>
              <w:t>OsrHSA</w:t>
            </w:r>
          </w:p>
        </w:tc>
      </w:tr>
      <w:tr w:rsidR="0035367E" w:rsidRPr="00574F4F" w14:paraId="690D8F29" w14:textId="77777777" w:rsidTr="00515FB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430CF" w14:textId="77777777" w:rsidR="0035367E" w:rsidRPr="00574F4F" w:rsidRDefault="0035367E" w:rsidP="00515FBE">
            <w:pPr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 w:rsidRPr="00574F4F">
              <w:rPr>
                <w:b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12E97" w14:textId="77777777" w:rsidR="0035367E" w:rsidRPr="00574F4F" w:rsidRDefault="0035367E" w:rsidP="00515FBE">
            <w:pPr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 w:rsidRPr="00574F4F">
              <w:rPr>
                <w:b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55C4E" w14:textId="77777777" w:rsidR="0035367E" w:rsidRPr="00574F4F" w:rsidRDefault="0035367E" w:rsidP="00515FBE">
            <w:pPr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 w:rsidRPr="00574F4F">
              <w:rPr>
                <w:b/>
                <w:color w:val="000000"/>
                <w:kern w:val="0"/>
                <w:sz w:val="22"/>
                <w:szCs w:val="22"/>
              </w:rPr>
              <w:t>24h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2E325" w14:textId="77777777" w:rsidR="0035367E" w:rsidRPr="00574F4F" w:rsidRDefault="0035367E" w:rsidP="00515FBE">
            <w:pPr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 w:rsidRPr="00574F4F">
              <w:rPr>
                <w:b/>
                <w:color w:val="000000"/>
                <w:kern w:val="0"/>
                <w:sz w:val="22"/>
                <w:szCs w:val="22"/>
              </w:rPr>
              <w:t>48h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0CEDF" w14:textId="77777777" w:rsidR="0035367E" w:rsidRPr="00574F4F" w:rsidRDefault="0035367E" w:rsidP="00515FBE">
            <w:pPr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 w:rsidRPr="00574F4F">
              <w:rPr>
                <w:b/>
                <w:color w:val="000000"/>
                <w:kern w:val="0"/>
                <w:sz w:val="22"/>
                <w:szCs w:val="22"/>
              </w:rPr>
              <w:t>72h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CFEFB" w14:textId="77777777" w:rsidR="0035367E" w:rsidRPr="00574F4F" w:rsidRDefault="0035367E" w:rsidP="00515FBE">
            <w:pPr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 w:rsidRPr="00574F4F">
              <w:rPr>
                <w:b/>
                <w:color w:val="000000"/>
                <w:kern w:val="0"/>
                <w:sz w:val="22"/>
                <w:szCs w:val="22"/>
              </w:rPr>
              <w:t>24h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E9EFA" w14:textId="77777777" w:rsidR="0035367E" w:rsidRPr="00574F4F" w:rsidRDefault="0035367E" w:rsidP="00515FBE">
            <w:pPr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 w:rsidRPr="00574F4F">
              <w:rPr>
                <w:b/>
                <w:color w:val="000000"/>
                <w:kern w:val="0"/>
                <w:sz w:val="22"/>
                <w:szCs w:val="22"/>
              </w:rPr>
              <w:t>48h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5B4B7" w14:textId="77777777" w:rsidR="0035367E" w:rsidRPr="00574F4F" w:rsidRDefault="0035367E" w:rsidP="00515FBE">
            <w:pPr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 w:rsidRPr="00574F4F">
              <w:rPr>
                <w:b/>
                <w:color w:val="000000"/>
                <w:kern w:val="0"/>
                <w:sz w:val="22"/>
                <w:szCs w:val="22"/>
              </w:rPr>
              <w:t>72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2866F" w14:textId="77777777" w:rsidR="0035367E" w:rsidRPr="00574F4F" w:rsidRDefault="0035367E" w:rsidP="00515FBE">
            <w:pPr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 w:rsidRPr="00574F4F">
              <w:rPr>
                <w:b/>
                <w:color w:val="000000"/>
                <w:kern w:val="0"/>
                <w:sz w:val="22"/>
                <w:szCs w:val="22"/>
              </w:rPr>
              <w:t>24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BFB68" w14:textId="77777777" w:rsidR="0035367E" w:rsidRPr="00574F4F" w:rsidRDefault="0035367E" w:rsidP="00515FBE">
            <w:pPr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 w:rsidRPr="00574F4F">
              <w:rPr>
                <w:b/>
                <w:color w:val="000000"/>
                <w:kern w:val="0"/>
                <w:sz w:val="22"/>
                <w:szCs w:val="22"/>
              </w:rPr>
              <w:t>48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8AFA2" w14:textId="77777777" w:rsidR="0035367E" w:rsidRPr="00574F4F" w:rsidRDefault="0035367E" w:rsidP="00515FBE">
            <w:pPr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 w:rsidRPr="00574F4F">
              <w:rPr>
                <w:b/>
                <w:color w:val="000000"/>
                <w:kern w:val="0"/>
                <w:sz w:val="22"/>
                <w:szCs w:val="22"/>
              </w:rPr>
              <w:t>72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6998A" w14:textId="77777777" w:rsidR="0035367E" w:rsidRPr="00574F4F" w:rsidRDefault="0035367E" w:rsidP="00515FBE">
            <w:pPr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 w:rsidRPr="00574F4F">
              <w:rPr>
                <w:b/>
                <w:color w:val="000000"/>
                <w:kern w:val="0"/>
                <w:sz w:val="22"/>
                <w:szCs w:val="22"/>
              </w:rPr>
              <w:t>24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D2C1B" w14:textId="77777777" w:rsidR="0035367E" w:rsidRPr="00574F4F" w:rsidRDefault="0035367E" w:rsidP="00515FBE">
            <w:pPr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 w:rsidRPr="00574F4F">
              <w:rPr>
                <w:b/>
                <w:color w:val="000000"/>
                <w:kern w:val="0"/>
                <w:sz w:val="22"/>
                <w:szCs w:val="22"/>
              </w:rPr>
              <w:t>48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1F415" w14:textId="77777777" w:rsidR="0035367E" w:rsidRPr="00574F4F" w:rsidRDefault="0035367E" w:rsidP="00515FBE">
            <w:pPr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 w:rsidRPr="00574F4F">
              <w:rPr>
                <w:b/>
                <w:color w:val="000000"/>
                <w:kern w:val="0"/>
                <w:sz w:val="22"/>
                <w:szCs w:val="22"/>
              </w:rPr>
              <w:t>72h</w:t>
            </w:r>
          </w:p>
        </w:tc>
      </w:tr>
      <w:tr w:rsidR="0035367E" w:rsidRPr="00574F4F" w14:paraId="01302EAC" w14:textId="77777777" w:rsidTr="00515FB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0750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765B8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645FE" w14:textId="77777777" w:rsidR="0035367E" w:rsidRPr="00574F4F" w:rsidRDefault="0035367E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574F4F">
              <w:rPr>
                <w:kern w:val="0"/>
                <w:sz w:val="22"/>
                <w:szCs w:val="22"/>
              </w:rPr>
              <w:t>41.04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80EBE" w14:textId="77777777" w:rsidR="0035367E" w:rsidRPr="00574F4F" w:rsidRDefault="0035367E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574F4F">
              <w:rPr>
                <w:kern w:val="0"/>
                <w:sz w:val="22"/>
                <w:szCs w:val="22"/>
              </w:rPr>
              <w:t>0.7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7754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07F00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.2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4E04B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D670E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73457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C68C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B3A3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858B2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.4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F6E64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E857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35367E" w:rsidRPr="00574F4F" w14:paraId="1086FA69" w14:textId="77777777" w:rsidTr="00515FB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2087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9CAE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6A90C" w14:textId="77777777" w:rsidR="0035367E" w:rsidRPr="00574F4F" w:rsidRDefault="0035367E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574F4F">
              <w:rPr>
                <w:kern w:val="0"/>
                <w:sz w:val="22"/>
                <w:szCs w:val="22"/>
              </w:rPr>
              <w:t>4.7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0DE5" w14:textId="77777777" w:rsidR="0035367E" w:rsidRPr="00574F4F" w:rsidRDefault="0035367E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574F4F">
              <w:rPr>
                <w:kern w:val="0"/>
                <w:sz w:val="22"/>
                <w:szCs w:val="22"/>
              </w:rPr>
              <w:t>1.46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F08C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E321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52A4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.37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1567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3D041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94485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.4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6ACB5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8879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794D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.4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55D2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35367E" w:rsidRPr="00574F4F" w14:paraId="6E58E76F" w14:textId="77777777" w:rsidTr="00515FB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4C90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EF8D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CD9C0" w14:textId="77777777" w:rsidR="0035367E" w:rsidRPr="00574F4F" w:rsidRDefault="0035367E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574F4F">
              <w:rPr>
                <w:kern w:val="0"/>
                <w:sz w:val="22"/>
                <w:szCs w:val="22"/>
              </w:rPr>
              <w:t>6.68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A794E" w14:textId="77777777" w:rsidR="0035367E" w:rsidRPr="00574F4F" w:rsidRDefault="0035367E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574F4F">
              <w:rPr>
                <w:kern w:val="0"/>
                <w:sz w:val="22"/>
                <w:szCs w:val="22"/>
              </w:rPr>
              <w:t>2.0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CAE60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AA19F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71745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88FD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F9FF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8C4C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FF39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40FB6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A96F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FEBE1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35367E" w:rsidRPr="00574F4F" w14:paraId="5DEF5CDE" w14:textId="77777777" w:rsidTr="00515FB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7F37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43E6A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B55C1" w14:textId="77777777" w:rsidR="0035367E" w:rsidRPr="00574F4F" w:rsidRDefault="0035367E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574F4F">
              <w:rPr>
                <w:kern w:val="0"/>
                <w:sz w:val="22"/>
                <w:szCs w:val="22"/>
              </w:rPr>
              <w:t>6.4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A0A9" w14:textId="77777777" w:rsidR="0035367E" w:rsidRPr="00574F4F" w:rsidRDefault="0035367E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574F4F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13B2C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807A3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9CD69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FCC6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2AA6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7D94C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84541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8D7A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6A60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A8B50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35367E" w:rsidRPr="00574F4F" w14:paraId="795CBFC3" w14:textId="77777777" w:rsidTr="00515FB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AA490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0213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83F7" w14:textId="77777777" w:rsidR="0035367E" w:rsidRPr="00574F4F" w:rsidRDefault="0035367E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574F4F">
              <w:rPr>
                <w:kern w:val="0"/>
                <w:sz w:val="22"/>
                <w:szCs w:val="22"/>
              </w:rPr>
              <w:t>8.7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79EAE" w14:textId="77777777" w:rsidR="0035367E" w:rsidRPr="00574F4F" w:rsidRDefault="0035367E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574F4F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4E1A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433EF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90E4D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5579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D0F6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22437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42A53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86B8C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2B8F1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DE2A6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35367E" w:rsidRPr="00574F4F" w14:paraId="16CC44A6" w14:textId="77777777" w:rsidTr="00515FB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58449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0ECD0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9D0FC" w14:textId="77777777" w:rsidR="0035367E" w:rsidRPr="00574F4F" w:rsidRDefault="0035367E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574F4F">
              <w:rPr>
                <w:kern w:val="0"/>
                <w:sz w:val="22"/>
                <w:szCs w:val="22"/>
              </w:rPr>
              <w:t>8.59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34343" w14:textId="77777777" w:rsidR="0035367E" w:rsidRPr="00574F4F" w:rsidRDefault="0035367E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574F4F">
              <w:rPr>
                <w:kern w:val="0"/>
                <w:sz w:val="22"/>
                <w:szCs w:val="22"/>
              </w:rPr>
              <w:t>0.4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5AE1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0ED4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B17C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1C40E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B170A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FBF30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66522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2BB3F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616F6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A23F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35367E" w:rsidRPr="00574F4F" w14:paraId="23EBEB3C" w14:textId="77777777" w:rsidTr="00515FB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24E3A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FCA34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2381" w14:textId="77777777" w:rsidR="0035367E" w:rsidRPr="00574F4F" w:rsidRDefault="0035367E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574F4F">
              <w:rPr>
                <w:kern w:val="0"/>
                <w:sz w:val="22"/>
                <w:szCs w:val="22"/>
              </w:rPr>
              <w:t>38.6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7D405" w14:textId="77777777" w:rsidR="0035367E" w:rsidRPr="00574F4F" w:rsidRDefault="0035367E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574F4F">
              <w:rPr>
                <w:kern w:val="0"/>
                <w:sz w:val="22"/>
                <w:szCs w:val="22"/>
              </w:rPr>
              <w:t>5.8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9A96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1.4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2D02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B6843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BB792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1EBA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9260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2752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24256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DD5F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4505D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.415</w:t>
            </w:r>
          </w:p>
        </w:tc>
      </w:tr>
      <w:tr w:rsidR="0035367E" w:rsidRPr="00574F4F" w14:paraId="290DA74D" w14:textId="77777777" w:rsidTr="00515FB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228E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67F8B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EF29" w14:textId="77777777" w:rsidR="0035367E" w:rsidRPr="00574F4F" w:rsidRDefault="0035367E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574F4F">
              <w:rPr>
                <w:kern w:val="0"/>
                <w:sz w:val="22"/>
                <w:szCs w:val="22"/>
              </w:rPr>
              <w:t>16.88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EAE70" w14:textId="77777777" w:rsidR="0035367E" w:rsidRPr="00574F4F" w:rsidRDefault="0035367E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574F4F">
              <w:rPr>
                <w:kern w:val="0"/>
                <w:sz w:val="22"/>
                <w:szCs w:val="22"/>
              </w:rPr>
              <w:t>2.28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07E1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330E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184A3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A586C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F2711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A6628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E219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7C38F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5FCB1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17E6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35367E" w:rsidRPr="00574F4F" w14:paraId="22063D31" w14:textId="77777777" w:rsidTr="00515FB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F929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589B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A33C9" w14:textId="77777777" w:rsidR="0035367E" w:rsidRPr="00574F4F" w:rsidRDefault="0035367E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574F4F">
              <w:rPr>
                <w:kern w:val="0"/>
                <w:sz w:val="22"/>
                <w:szCs w:val="22"/>
              </w:rPr>
              <w:t>3.7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7B11" w14:textId="77777777" w:rsidR="0035367E" w:rsidRPr="00574F4F" w:rsidRDefault="0035367E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574F4F">
              <w:rPr>
                <w:kern w:val="0"/>
                <w:sz w:val="22"/>
                <w:szCs w:val="22"/>
              </w:rPr>
              <w:t>0.04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AF4E0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E39C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8DEB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96C13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10D6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6A601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3A0D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EB559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0131E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A3314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35367E" w:rsidRPr="00574F4F" w14:paraId="11EA41EB" w14:textId="77777777" w:rsidTr="00515FB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639BF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3006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935A3" w14:textId="77777777" w:rsidR="0035367E" w:rsidRPr="00574F4F" w:rsidRDefault="0035367E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574F4F">
              <w:rPr>
                <w:kern w:val="0"/>
                <w:sz w:val="22"/>
                <w:szCs w:val="22"/>
              </w:rPr>
              <w:t>2.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B97CB" w14:textId="77777777" w:rsidR="0035367E" w:rsidRPr="00574F4F" w:rsidRDefault="0035367E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574F4F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F7AC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72C8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C16BB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0E6FE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56B2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BBE3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C968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81BB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CD2F3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5A366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35367E" w:rsidRPr="00574F4F" w14:paraId="343CF8B0" w14:textId="77777777" w:rsidTr="00515FB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FA13F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9D5AA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6A42F" w14:textId="77777777" w:rsidR="0035367E" w:rsidRPr="00574F4F" w:rsidRDefault="0035367E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574F4F">
              <w:rPr>
                <w:kern w:val="0"/>
                <w:sz w:val="22"/>
                <w:szCs w:val="22"/>
              </w:rPr>
              <w:t>16.5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59F93" w14:textId="77777777" w:rsidR="0035367E" w:rsidRPr="00574F4F" w:rsidRDefault="0035367E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574F4F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B806" w14:textId="77777777" w:rsidR="0035367E" w:rsidRPr="00574F4F" w:rsidRDefault="0035367E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574F4F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B8E0E" w14:textId="77777777" w:rsidR="0035367E" w:rsidRPr="00574F4F" w:rsidRDefault="0035367E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574F4F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7AB0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.2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9657" w14:textId="77777777" w:rsidR="0035367E" w:rsidRPr="00574F4F" w:rsidRDefault="0035367E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574F4F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70BC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89C8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7AF2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08615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AA53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6EBB2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35367E" w:rsidRPr="00574F4F" w14:paraId="4FE82B32" w14:textId="77777777" w:rsidTr="00515FB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3681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C00A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41CEB" w14:textId="77777777" w:rsidR="0035367E" w:rsidRPr="00574F4F" w:rsidRDefault="0035367E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574F4F">
              <w:rPr>
                <w:kern w:val="0"/>
                <w:sz w:val="22"/>
                <w:szCs w:val="22"/>
              </w:rPr>
              <w:t>8.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42AD" w14:textId="77777777" w:rsidR="0035367E" w:rsidRPr="00574F4F" w:rsidRDefault="0035367E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574F4F">
              <w:rPr>
                <w:kern w:val="0"/>
                <w:sz w:val="22"/>
                <w:szCs w:val="22"/>
              </w:rPr>
              <w:t>0.98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8E8DA" w14:textId="77777777" w:rsidR="0035367E" w:rsidRPr="00574F4F" w:rsidRDefault="0035367E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574F4F">
              <w:rPr>
                <w:kern w:val="0"/>
                <w:sz w:val="22"/>
                <w:szCs w:val="22"/>
              </w:rPr>
              <w:t>0.56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9AC5E" w14:textId="77777777" w:rsidR="0035367E" w:rsidRPr="00574F4F" w:rsidRDefault="0035367E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574F4F">
              <w:rPr>
                <w:kern w:val="0"/>
                <w:sz w:val="22"/>
                <w:szCs w:val="22"/>
              </w:rPr>
              <w:t>0.46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65C53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0D59D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FAC60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.5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8529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.2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6F22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.5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51AEE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.4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036A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AC302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.32</w:t>
            </w:r>
          </w:p>
        </w:tc>
      </w:tr>
      <w:tr w:rsidR="0035367E" w:rsidRPr="00574F4F" w14:paraId="79DC2D0D" w14:textId="77777777" w:rsidTr="00515FB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E0697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F9823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42EB" w14:textId="77777777" w:rsidR="0035367E" w:rsidRPr="00574F4F" w:rsidRDefault="0035367E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574F4F">
              <w:rPr>
                <w:kern w:val="0"/>
                <w:sz w:val="22"/>
                <w:szCs w:val="22"/>
              </w:rPr>
              <w:t>28.5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000CC" w14:textId="77777777" w:rsidR="0035367E" w:rsidRPr="00574F4F" w:rsidRDefault="0035367E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574F4F"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5A45" w14:textId="77777777" w:rsidR="0035367E" w:rsidRPr="00574F4F" w:rsidRDefault="0035367E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574F4F">
              <w:rPr>
                <w:kern w:val="0"/>
                <w:sz w:val="22"/>
                <w:szCs w:val="22"/>
              </w:rPr>
              <w:t>0.16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2B979" w14:textId="77777777" w:rsidR="0035367E" w:rsidRPr="00574F4F" w:rsidRDefault="0035367E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574F4F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21779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B3F7F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AA01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9AB0D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DE86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9B7D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D7F7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D221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35367E" w:rsidRPr="00574F4F" w14:paraId="4F0259E4" w14:textId="77777777" w:rsidTr="00515FB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4F9A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F6E6E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679A" w14:textId="77777777" w:rsidR="0035367E" w:rsidRPr="00574F4F" w:rsidRDefault="0035367E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574F4F">
              <w:rPr>
                <w:kern w:val="0"/>
                <w:sz w:val="22"/>
                <w:szCs w:val="22"/>
              </w:rPr>
              <w:t>13.8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F3951" w14:textId="77777777" w:rsidR="0035367E" w:rsidRPr="00574F4F" w:rsidRDefault="0035367E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574F4F">
              <w:rPr>
                <w:kern w:val="0"/>
                <w:sz w:val="22"/>
                <w:szCs w:val="22"/>
              </w:rPr>
              <w:t>10.1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9F03" w14:textId="77777777" w:rsidR="0035367E" w:rsidRPr="00574F4F" w:rsidRDefault="0035367E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574F4F">
              <w:rPr>
                <w:kern w:val="0"/>
                <w:sz w:val="22"/>
                <w:szCs w:val="22"/>
              </w:rPr>
              <w:t>1.3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EED9D" w14:textId="77777777" w:rsidR="0035367E" w:rsidRPr="00574F4F" w:rsidRDefault="0035367E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574F4F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E6A5E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52D2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FE61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C301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C930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2FBE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B8F27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F79D9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35367E" w:rsidRPr="00574F4F" w14:paraId="3F2558CF" w14:textId="77777777" w:rsidTr="00515FB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546D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68FD9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93ECA" w14:textId="77777777" w:rsidR="0035367E" w:rsidRPr="00574F4F" w:rsidRDefault="0035367E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574F4F">
              <w:rPr>
                <w:kern w:val="0"/>
                <w:sz w:val="22"/>
                <w:szCs w:val="22"/>
              </w:rPr>
              <w:t>28.7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A5C0" w14:textId="77777777" w:rsidR="0035367E" w:rsidRPr="00574F4F" w:rsidRDefault="0035367E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574F4F">
              <w:rPr>
                <w:kern w:val="0"/>
                <w:sz w:val="22"/>
                <w:szCs w:val="22"/>
              </w:rPr>
              <w:t>1.67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56C79" w14:textId="77777777" w:rsidR="0035367E" w:rsidRPr="00574F4F" w:rsidRDefault="0035367E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574F4F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F40DD" w14:textId="77777777" w:rsidR="0035367E" w:rsidRPr="00574F4F" w:rsidRDefault="0035367E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574F4F">
              <w:rPr>
                <w:kern w:val="0"/>
                <w:sz w:val="22"/>
                <w:szCs w:val="22"/>
              </w:rPr>
              <w:t>0.0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82F22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04D0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9B1E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9BBE4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A0C8B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00DDC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070D7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.0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9943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35367E" w:rsidRPr="00574F4F" w14:paraId="3ADF763D" w14:textId="77777777" w:rsidTr="00515FB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CE341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6F739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31E7" w14:textId="77777777" w:rsidR="0035367E" w:rsidRPr="00574F4F" w:rsidRDefault="0035367E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574F4F">
              <w:rPr>
                <w:kern w:val="0"/>
                <w:sz w:val="22"/>
                <w:szCs w:val="22"/>
              </w:rPr>
              <w:t>66.5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24FD9" w14:textId="77777777" w:rsidR="0035367E" w:rsidRPr="00574F4F" w:rsidRDefault="0035367E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574F4F">
              <w:rPr>
                <w:kern w:val="0"/>
                <w:sz w:val="22"/>
                <w:szCs w:val="22"/>
              </w:rPr>
              <w:t>13.12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0502" w14:textId="77777777" w:rsidR="0035367E" w:rsidRPr="00574F4F" w:rsidRDefault="0035367E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574F4F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2FB03" w14:textId="77777777" w:rsidR="0035367E" w:rsidRPr="00574F4F" w:rsidRDefault="0035367E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574F4F">
              <w:rPr>
                <w:kern w:val="0"/>
                <w:sz w:val="22"/>
                <w:szCs w:val="22"/>
              </w:rPr>
              <w:t>1.5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48166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501B1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EC2C3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1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2760E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.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A7F0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8C83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1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54DD7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F92F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35367E" w:rsidRPr="00574F4F" w14:paraId="70566E60" w14:textId="77777777" w:rsidTr="00515FB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C6CC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4245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39D0" w14:textId="77777777" w:rsidR="0035367E" w:rsidRPr="00574F4F" w:rsidRDefault="0035367E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574F4F">
              <w:rPr>
                <w:kern w:val="0"/>
                <w:sz w:val="22"/>
                <w:szCs w:val="22"/>
              </w:rPr>
              <w:t>33.8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DE5D" w14:textId="77777777" w:rsidR="0035367E" w:rsidRPr="00574F4F" w:rsidRDefault="0035367E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574F4F">
              <w:rPr>
                <w:kern w:val="0"/>
                <w:sz w:val="22"/>
                <w:szCs w:val="22"/>
              </w:rPr>
              <w:t>2.2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9516" w14:textId="77777777" w:rsidR="0035367E" w:rsidRPr="00574F4F" w:rsidRDefault="0035367E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574F4F">
              <w:rPr>
                <w:kern w:val="0"/>
                <w:sz w:val="22"/>
                <w:szCs w:val="22"/>
              </w:rPr>
              <w:t>0.1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5E36" w14:textId="77777777" w:rsidR="0035367E" w:rsidRPr="00574F4F" w:rsidRDefault="0035367E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574F4F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902B3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978FF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C505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50B8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7F14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3131C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E1C6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6982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35367E" w:rsidRPr="00574F4F" w14:paraId="306D2AB2" w14:textId="77777777" w:rsidTr="00515FB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54406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6A6E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C60A" w14:textId="77777777" w:rsidR="0035367E" w:rsidRPr="00574F4F" w:rsidRDefault="0035367E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574F4F">
              <w:rPr>
                <w:kern w:val="0"/>
                <w:sz w:val="22"/>
                <w:szCs w:val="22"/>
              </w:rPr>
              <w:t>24.35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463CB" w14:textId="77777777" w:rsidR="0035367E" w:rsidRPr="00574F4F" w:rsidRDefault="0035367E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574F4F">
              <w:rPr>
                <w:kern w:val="0"/>
                <w:sz w:val="22"/>
                <w:szCs w:val="22"/>
              </w:rPr>
              <w:t>1.8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4DD2" w14:textId="77777777" w:rsidR="0035367E" w:rsidRPr="00574F4F" w:rsidRDefault="0035367E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574F4F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73A6B" w14:textId="77777777" w:rsidR="0035367E" w:rsidRPr="00574F4F" w:rsidRDefault="0035367E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574F4F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8FF80" w14:textId="77777777" w:rsidR="0035367E" w:rsidRPr="00574F4F" w:rsidRDefault="0035367E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574F4F">
              <w:rPr>
                <w:kern w:val="0"/>
                <w:sz w:val="22"/>
                <w:szCs w:val="22"/>
              </w:rPr>
              <w:t>0.05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A93E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7DE6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DBA3F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EC6A0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6A365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272B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66F6B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35367E" w:rsidRPr="00574F4F" w14:paraId="0EA73659" w14:textId="77777777" w:rsidTr="00515FB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BCBCC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648D8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6A5A" w14:textId="77777777" w:rsidR="0035367E" w:rsidRPr="00574F4F" w:rsidRDefault="0035367E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574F4F">
              <w:rPr>
                <w:kern w:val="0"/>
                <w:sz w:val="22"/>
                <w:szCs w:val="22"/>
              </w:rPr>
              <w:t>6.03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B70A" w14:textId="77777777" w:rsidR="0035367E" w:rsidRPr="00574F4F" w:rsidRDefault="0035367E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574F4F">
              <w:rPr>
                <w:kern w:val="0"/>
                <w:sz w:val="22"/>
                <w:szCs w:val="22"/>
              </w:rPr>
              <w:t>0.41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3EB42" w14:textId="77777777" w:rsidR="0035367E" w:rsidRPr="00574F4F" w:rsidRDefault="0035367E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574F4F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4E751" w14:textId="77777777" w:rsidR="0035367E" w:rsidRPr="00574F4F" w:rsidRDefault="0035367E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574F4F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EBEF" w14:textId="77777777" w:rsidR="0035367E" w:rsidRPr="00574F4F" w:rsidRDefault="0035367E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574F4F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A2409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62FC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31ECF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CD0F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47477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E608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6A7E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35367E" w:rsidRPr="00574F4F" w14:paraId="3ED6EF67" w14:textId="77777777" w:rsidTr="00515FB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CAE40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5B6C1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0B400" w14:textId="77777777" w:rsidR="0035367E" w:rsidRPr="00574F4F" w:rsidRDefault="0035367E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574F4F">
              <w:rPr>
                <w:kern w:val="0"/>
                <w:sz w:val="22"/>
                <w:szCs w:val="22"/>
              </w:rPr>
              <w:t>10.4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62C15" w14:textId="77777777" w:rsidR="0035367E" w:rsidRPr="00574F4F" w:rsidRDefault="0035367E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574F4F">
              <w:rPr>
                <w:kern w:val="0"/>
                <w:sz w:val="22"/>
                <w:szCs w:val="22"/>
              </w:rPr>
              <w:t>1.1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5F16E" w14:textId="77777777" w:rsidR="0035367E" w:rsidRPr="00574F4F" w:rsidRDefault="0035367E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574F4F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BCD98" w14:textId="77777777" w:rsidR="0035367E" w:rsidRPr="00574F4F" w:rsidRDefault="0035367E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574F4F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B28BF" w14:textId="77777777" w:rsidR="0035367E" w:rsidRPr="00574F4F" w:rsidRDefault="0035367E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574F4F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6E9D8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60817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147AE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79236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0FDB6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1DC4D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D3DC1" w14:textId="77777777" w:rsidR="0035367E" w:rsidRPr="00574F4F" w:rsidRDefault="0035367E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74F4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</w:tr>
    </w:tbl>
    <w:p w14:paraId="56AB1789" w14:textId="77777777" w:rsidR="0035367E" w:rsidRPr="00574F4F" w:rsidRDefault="0035367E" w:rsidP="0035367E">
      <w:pPr>
        <w:rPr>
          <w:sz w:val="22"/>
          <w:szCs w:val="22"/>
        </w:rPr>
      </w:pPr>
    </w:p>
    <w:p w14:paraId="7CB2C9CB" w14:textId="77777777" w:rsidR="00CC5E82" w:rsidRPr="00574F4F" w:rsidRDefault="00CC5E82"/>
    <w:bookmarkEnd w:id="0"/>
    <w:sectPr w:rsidR="00CC5E82" w:rsidRPr="00574F4F" w:rsidSect="00A640DB">
      <w:pgSz w:w="15840" w:h="12240" w:orient="landscape"/>
      <w:pgMar w:top="1800" w:right="1440" w:bottom="1800" w:left="1440" w:header="720" w:footer="720" w:gutter="0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8C2B69" w14:textId="77777777" w:rsidR="00295649" w:rsidRDefault="00295649" w:rsidP="0035367E">
      <w:r>
        <w:separator/>
      </w:r>
    </w:p>
  </w:endnote>
  <w:endnote w:type="continuationSeparator" w:id="0">
    <w:p w14:paraId="158EDDA3" w14:textId="77777777" w:rsidR="00295649" w:rsidRDefault="00295649" w:rsidP="003536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F46794" w14:textId="77777777" w:rsidR="00295649" w:rsidRDefault="00295649" w:rsidP="0035367E">
      <w:r>
        <w:separator/>
      </w:r>
    </w:p>
  </w:footnote>
  <w:footnote w:type="continuationSeparator" w:id="0">
    <w:p w14:paraId="7215AE26" w14:textId="77777777" w:rsidR="00295649" w:rsidRDefault="00295649" w:rsidP="003536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392A"/>
    <w:rsid w:val="00295649"/>
    <w:rsid w:val="002C392A"/>
    <w:rsid w:val="0035367E"/>
    <w:rsid w:val="00574F4F"/>
    <w:rsid w:val="00CC5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88FD0C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367E"/>
    <w:rPr>
      <w:rFonts w:ascii="Times New Roman" w:eastAsia="宋体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5367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5367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5367E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5367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367E"/>
    <w:rPr>
      <w:rFonts w:ascii="Times New Roman" w:eastAsia="宋体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5367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5367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5367E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536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90</Characters>
  <Application>Microsoft Macintosh Word</Application>
  <DocSecurity>0</DocSecurity>
  <Lines>7</Lines>
  <Paragraphs>2</Paragraphs>
  <ScaleCrop>false</ScaleCrop>
  <Company/>
  <LinksUpToDate>false</LinksUpToDate>
  <CharactersWithSpaces>1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</dc:creator>
  <cp:keywords/>
  <dc:description/>
  <cp:lastModifiedBy>Dyang</cp:lastModifiedBy>
  <cp:revision>3</cp:revision>
  <dcterms:created xsi:type="dcterms:W3CDTF">2014-04-22T14:28:00Z</dcterms:created>
  <dcterms:modified xsi:type="dcterms:W3CDTF">2014-07-16T18:51:00Z</dcterms:modified>
</cp:coreProperties>
</file>